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S2 Table</w:t>
      </w:r>
      <w:r>
        <w:rPr>
          <w:rFonts w:cs="Times New Roman" w:ascii="Times New Roman" w:hAnsi="Times New Roman"/>
          <w:b/>
          <w:color w:val="000000"/>
          <w:sz w:val="28"/>
        </w:rPr>
        <w:t xml:space="preserve">. </w:t>
      </w:r>
      <w:r>
        <w:rPr>
          <w:rFonts w:cs="Times New Roman" w:ascii="Times New Roman" w:hAnsi="Times New Roman"/>
          <w:b/>
          <w:color w:val="000000"/>
          <w:sz w:val="28"/>
        </w:rPr>
        <w:t>L</w:t>
      </w:r>
      <w:r>
        <w:rPr>
          <w:rFonts w:cs="Times New Roman" w:ascii="Times New Roman" w:hAnsi="Times New Roman"/>
          <w:b/>
          <w:color w:val="000000"/>
          <w:sz w:val="28"/>
        </w:rPr>
        <w:t>ist</w:t>
      </w:r>
      <w:r>
        <w:rPr>
          <w:rFonts w:cs="Times New Roman" w:ascii="Times New Roman" w:hAnsi="Times New Roman"/>
          <w:b/>
          <w:color w:val="000000"/>
          <w:sz w:val="28"/>
        </w:rPr>
        <w:t>s</w:t>
      </w:r>
      <w:r>
        <w:rPr>
          <w:rFonts w:cs="Times New Roman" w:ascii="Times New Roman" w:hAnsi="Times New Roman"/>
          <w:b/>
          <w:color w:val="000000"/>
          <w:sz w:val="28"/>
        </w:rPr>
        <w:t xml:space="preserve"> of full-text excluded articles</w:t>
      </w:r>
      <w:r>
        <w:rPr>
          <w:rFonts w:cs="Times New Roman" w:ascii="Times New Roman" w:hAnsi="Times New Roman"/>
          <w:b/>
          <w:color w:val="000000"/>
          <w:sz w:val="28"/>
        </w:rPr>
        <w:t xml:space="preserve"> and reasons for exclusion</w:t>
      </w:r>
      <w:r>
        <w:rPr>
          <w:rFonts w:cs="Times New Roman" w:ascii="Times New Roman" w:hAnsi="Times New Roman"/>
          <w:b/>
          <w:color w:val="000000"/>
          <w:sz w:val="28"/>
        </w:rPr>
        <w:t>.</w:t>
      </w:r>
    </w:p>
    <w:tbl>
      <w:tblPr>
        <w:tblW w:w="1488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1863"/>
        <w:gridCol w:w="2035"/>
      </w:tblGrid>
      <w:tr>
        <w:trPr>
          <w:trHeight w:val="240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Numbers</w:t>
            </w:r>
          </w:p>
        </w:tc>
        <w:tc>
          <w:tcPr>
            <w:tcW w:w="1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E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xcluded articles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asons for exclusion</w:t>
            </w:r>
          </w:p>
        </w:tc>
      </w:tr>
      <w:tr>
        <w:trPr>
          <w:trHeight w:val="72" w:hRule="atLeast"/>
        </w:trPr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linical Results Versus Subjective Improvement With Anterior Transposition in Cubital Tunnel Syndrome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ative Clinical Outcomes of Submuscular and Subcutaneous Transposition of the Ulnar Nerve for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ubital tunnel syndrome comparative results of a multicenter study of 4 surgical techniques with a mean follow-up of 92 month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bcutaneous or submuscular anterior transposition of the ulnar nerv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bmuscular Versus Subcutaneous Anterior Ulnar Nerve Transposition A Rat Histologic Study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 xml:space="preserve">nimal 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2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Predictors of functional outcome change 18 months after anterior ulnar nerve transposition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he results of transposition of the ulnar nerve for traumatic ulnar neurit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bookmarkStart w:id="0" w:name="OLE_LINK2"/>
            <w:bookmarkStart w:id="1" w:name="OLE_LINK1"/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  <w:bookmarkEnd w:id="0"/>
            <w:bookmarkEnd w:id="1"/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ison of Transposition Techniques to Reduce Gap Associated With High Ulnar Nerve Lesion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daver stud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rgical Outcomes of Cubital Tunnel Syndrome in Pediatric and Adolescent Patients Level 4 Evidenc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Functional outcome of anterior transposition of the vascularized ulnar nerve for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bookmarkStart w:id="2" w:name="OLE_LINK4"/>
            <w:bookmarkStart w:id="3" w:name="OLE_LINK3"/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  <w:bookmarkEnd w:id="2"/>
            <w:bookmarkEnd w:id="3"/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nterior intramuscular transposition of the ulnar nerve for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bookmarkStart w:id="4" w:name="OLE_LINK6"/>
            <w:bookmarkStart w:id="5" w:name="OLE_LINK5"/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  <w:bookmarkEnd w:id="4"/>
            <w:bookmarkEnd w:id="5"/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ative study of surgical treatment of ulnar nerve compression at the 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lnar nerve decompression by transposing the nerve and Z-lengthening the flexor-pronator mass: clinical outc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Modiﬁed Intramuscular Transposition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f the Ulnar Nerv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ison of Transposition Techniques to Reduce Gap Associated With High Ulnar Nerve Lesion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se of a Pedicled Adipose Flap as a Sling for Anterior Subcutaneous Transposition of the Ulnar Nerv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3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Comparative outcomes of ulnar nerve transposition versus neurolysis in patients with entrapment neuropathy at the cubital tunnel: a 20-year analysis.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4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Ulnar nerve transposition using a mini-invasive approach: case series of 30 patients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reatment for ulnar neuropathy at the 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Effectiveness comparison between two different methods of anterior transposition of theulnar nerve in treatment of 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Efficacy comparison between anterior subcutaneous and submuscular transposition of ulnar nerve to treat 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ative study of surgical treatment of ulnar nerve compression at the 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ssessment of the effects of surgical treatment options for cubital tunnel syndrome on the ulnar nerve by USG and EMG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nterior transposition compared with simple decompression for treatment of cubital tunnel syndrome. A meta-analysis of randomized, controlled trial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he surgical treatment of cubital tunnel syndrome: a decision 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imple decompression versus anterior subcutaneous and submuscular transposition of the ulnar nerve for cubital tunnel syndrome: a meta-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5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Ulnar nerve entrapment neuropathy at the elbow: decisional algorithm and surgical considerations.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he surgical treatment of cubital tunnel syndrome: a decision 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rgical treatment for ulnar nerve entrapment at the 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Functional outcome following anterior submuscular transposition of the ulnar nerve with V-Y lengthening of the flexor-pronator origin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FF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he management of cubital tunnel syndrome: a meta-analysis of clinical studie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rgical management of ulnar nerve compression at the elbow: an analysis of the literatur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lnar nerve decompression by transposing the nerve and Z-lengthening the flexor-pronator mass: clinical outc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linical and electroneurographic results following surgical treatment of the ulnar nerve sulcus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Effect of submuscular versus intramuscular placement of ulnar nerve: experimental model in the primat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Minimum 6-year follow-up after ulnar nerve decompression and submuscular transposition for primary entrapment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he treatment of the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Observational study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6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Cubital tunnel syndrome a review and management guidelines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7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Simple decompression versus anterior submuscular transposition of the ulnar nerve in severe cubital tunnel syndrome: A prospective randomized study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linical efficacy of simple decompression versus anterior transposition of the ulnar nerve for the treatment of cubital tunnel syndrome A meta-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ative outcomes of ulnar nerve transposition versus neurolysis in patients with entrapment neuropathy at the cubital tunnel: a 20-year 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omparison of the effects of subcutaneous anterior transposition and in situ decompression on the histologic and electrophysiologic properties of the ulnar nerve: an experimental study in a rabbit model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bcutaneous anterior transposition of the ulnar nerve in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lnar nerve transposition using a mini-invasive approach: case series of 30 patient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ubital tunnel syndrome - a review and management guideline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bmuscular transposition of the ulnar nerve for the treatment of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nterior subcutaneous transposition of the ulnar nerv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ubital tunnel syndrome--simple nerve decompression or decompression with subcutaneous anterior transposition?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sults of the musculofascial lengthening technique for submuscular transposition of the ulnar nerve at the 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nterior submuscular transposition of the ulnar nerve. For post-operative focal neuropathy at the elbow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hyperlink r:id="rId8">
              <w:r>
                <w:rPr>
                  <w:rStyle w:val="InternetLink"/>
                  <w:rFonts w:cs="宋体;SimSun" w:ascii="Times New Roman" w:hAnsi="Times New Roman"/>
                  <w:color w:val="000000"/>
                  <w:sz w:val="21"/>
                  <w:szCs w:val="21"/>
                </w:rPr>
                <w:t>Stabilized subcutaneous ulnar nerve transposition with immediate range of motion. Long-term follow-up</w:t>
              </w:r>
            </w:hyperlink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lnar nerve elongation and excursion in the cubital tunnel after decompression and anterior transposition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Subcutaneous anterior transposition of the ulnar nerve for failed decompression of cubital tunnel 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Cubital tunnel syndrome: a retrospective review of 55 subcutaneous transpositions with minimum 3-year follow-up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Treatment of ulnar neuropathy at the elbow: cost-utility analys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Review</w:t>
            </w:r>
          </w:p>
        </w:tc>
      </w:tr>
      <w:tr>
        <w:trPr/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Anterior submuscular transposition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color w:val="000000"/>
                <w:sz w:val="21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sz w:val="21"/>
                <w:szCs w:val="21"/>
              </w:rPr>
              <w:t>Uncontrolled</w:t>
            </w:r>
          </w:p>
        </w:tc>
      </w:tr>
    </w:tbl>
    <w:p>
      <w:pPr>
        <w:pStyle w:val="Heading1"/>
        <w:spacing w:before="280" w:after="28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000000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cs="宋体;SimSun"/>
      <w:b/>
      <w:bCs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Highlight2">
    <w:name w:val="highlight2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basedOn w:val="Style13"/>
    <w:qFormat/>
    <w:rPr>
      <w:b/>
      <w:bCs/>
    </w:rPr>
  </w:style>
  <w:style w:type="character" w:styleId="Applestylespan">
    <w:name w:val="apple-style-spa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4">
    <w:name w:val="普通(网站)"/>
    <w:basedOn w:val="Normal"/>
    <w:qFormat/>
    <w:pPr>
      <w:snapToGrid w:val="true"/>
      <w:spacing w:before="280" w:after="280"/>
    </w:pPr>
    <w:rPr>
      <w:rFonts w:ascii="宋体;SimSun" w:hAnsi="宋体;SimSun" w:cs="宋体;SimSun"/>
      <w:color w:val="000000"/>
      <w:kern w:val="0"/>
    </w:rPr>
  </w:style>
  <w:style w:type="paragraph" w:styleId="Title">
    <w:name w:val="title"/>
    <w:basedOn w:val="Normal"/>
    <w:qFormat/>
    <w:pPr>
      <w:snapToGrid w:val="true"/>
      <w:spacing w:before="280" w:after="280"/>
    </w:pPr>
    <w:rPr>
      <w:rFonts w:ascii="宋体;SimSun" w:hAnsi="宋体;SimSun" w:cs="宋体;SimSun"/>
      <w:color w:val="000000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.proxy.cc.uic.edu/pubmed/22289242" TargetMode="External"/><Relationship Id="rId3" Type="http://schemas.openxmlformats.org/officeDocument/2006/relationships/hyperlink" Target="http://www.ncbi.nlm.nih.gov.www.remote.uwosh.edu/pubmed/24292808" TargetMode="External"/><Relationship Id="rId4" Type="http://schemas.openxmlformats.org/officeDocument/2006/relationships/hyperlink" Target="http://www.ncbi.nlm.nih.gov.www.remote.uwosh.edu/pubmed/22869908" TargetMode="External"/><Relationship Id="rId5" Type="http://schemas.openxmlformats.org/officeDocument/2006/relationships/hyperlink" Target="http://www.ncbi.nlm.nih.gov.proxy.cc.uic.edu/pubmed/19266129" TargetMode="External"/><Relationship Id="rId6" Type="http://schemas.openxmlformats.org/officeDocument/2006/relationships/hyperlink" Target="https://www.embase.com/search/results?subaction=viewrecord&amp;rid=10&amp;page=1&amp;id=L361741668" TargetMode="External"/><Relationship Id="rId7" Type="http://schemas.openxmlformats.org/officeDocument/2006/relationships/hyperlink" Target="https://www.embase.com/search/results?subaction=viewrecord&amp;rid=2&amp;page=2&amp;id=L40053989" TargetMode="External"/><Relationship Id="rId8" Type="http://schemas.openxmlformats.org/officeDocument/2006/relationships/hyperlink" Target="http://www.ncbi.nlm.nih.gov.proxy.cc.uic.edu/pubmed/11097442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6:49:00Z</dcterms:created>
  <dc:creator>Administrator</dc:creator>
  <dc:description/>
  <cp:keywords/>
  <dc:language>en-US</dc:language>
  <cp:lastModifiedBy>Administrator</cp:lastModifiedBy>
  <dcterms:modified xsi:type="dcterms:W3CDTF">2015-06-02T12:43:00Z</dcterms:modified>
  <cp:revision>28</cp:revision>
  <dc:subject/>
  <dc:title/>
</cp:coreProperties>
</file>